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US"/>
        </w:rPr>
        <w:t>Table 10. Comparison among</w:t>
      </w:r>
      <w:r>
        <w:rPr/>
        <w:t xml:space="preserve"> subjects free of metabolic syndrome, with EGIR-defined metabolic syndrome and surplus ACE-defined metabolic syndrome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620"/>
        <w:gridCol w:w="2160"/>
        <w:gridCol w:w="14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-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EGIR-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Surplus-MS (AC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NOVA </w:t>
            </w: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1% (8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1% (3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8% (4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2±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6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9±13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8±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3±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0±4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BP 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25±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4±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3±2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BP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0±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2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0±1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cose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±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3±0.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0±0.6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insulin (p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1±0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01±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6±0.17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HOMA-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9±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53±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5±0.1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amingham risk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4±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79±4.4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7±4.6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Wo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53% (5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9% (1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8% (2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7.3±1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1.3±10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5.1±10.7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5±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4±1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0±1.0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37±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6±0.2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7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2±0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4±0.9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6±0.9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-0.03±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2±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8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47% (25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5% (1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8% (1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5.5±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6.9±8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9.9±8.7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1±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5±0.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73±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2±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1±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9±0.2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5±0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8±0.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5±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4±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1±0.2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8±0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Please see list of abbreviations used. </w:t>
      </w:r>
      <w:r>
        <w:rPr/>
        <w:t xml:space="preserve">Data is presented as mean±SD. </w:t>
      </w:r>
      <w:r>
        <w:rPr>
          <w:lang w:val="en-US"/>
        </w:rPr>
        <w:t xml:space="preserve">No-MS: subjects free of metabolic syndrome (EGIR and ACE negative), EGIR-MS: metabolic syndrome by EGIR definition, including subjects identified concordantly by ACE (EGIR positive, ACE either positive or negative), surplus-MS: subjects identified additionally as metabolic syndrome by only ACE definition (EGIR negative, ACE positive)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: p&lt;0.05 No-MS vs. EGIR-MS, estimated by post hoc Tukey’s test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: p&lt;0.05 No-MS vs. surplus-MS (ACE), estimated by post hoc Tukey’s test </w:t>
      </w:r>
    </w:p>
    <w:p>
      <w:pPr>
        <w:pStyle w:val="Normal"/>
        <w:rPr/>
      </w:pPr>
      <w:r>
        <w:rPr>
          <w:lang w:val="en-US"/>
        </w:rPr>
        <w:t>c: p&lt;0.05 EGIR-MS vs. surplus-MS (ACE), estimated by post hoc Tukey’s test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7:06:00Z</dcterms:created>
  <dc:creator>Selcuk Can </dc:creator>
  <dc:description/>
  <cp:keywords/>
  <dc:language>en-US</dc:language>
  <cp:lastModifiedBy>GLOBAL</cp:lastModifiedBy>
  <dcterms:modified xsi:type="dcterms:W3CDTF">2007-11-12T19:03:00Z</dcterms:modified>
  <cp:revision>11</cp:revision>
  <dc:subject/>
  <dc:title>Table 5</dc:title>
</cp:coreProperties>
</file>